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482AC" w14:textId="77777777" w:rsidR="008D5F22" w:rsidRPr="00225496" w:rsidRDefault="008D5F22" w:rsidP="008D5F2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225496">
        <w:rPr>
          <w:rFonts w:ascii="Times New Roman" w:eastAsia="宋体" w:hAnsi="Times New Roman" w:cs="Times New Roman"/>
          <w:b/>
          <w:bCs/>
          <w:sz w:val="24"/>
          <w:szCs w:val="24"/>
        </w:rPr>
        <w:t>Supplementary Table S1.</w:t>
      </w:r>
      <w:r w:rsidRPr="00225496">
        <w:rPr>
          <w:rFonts w:ascii="Times New Roman" w:eastAsia="宋体" w:hAnsi="Times New Roman" w:cs="Times New Roman"/>
          <w:sz w:val="24"/>
          <w:szCs w:val="24"/>
        </w:rPr>
        <w:t xml:space="preserve"> Information of the methane seeps with ANME distribution pattern reported over the last two decades. ANME, </w:t>
      </w:r>
      <w:r w:rsidRPr="00225496">
        <w:rPr>
          <w:rFonts w:ascii="Times New Roman" w:hAnsi="Times New Roman" w:cs="Times New Roman"/>
          <w:sz w:val="24"/>
          <w:szCs w:val="24"/>
        </w:rPr>
        <w:t>anaerobic methanotrophic archaea.</w:t>
      </w:r>
    </w:p>
    <w:tbl>
      <w:tblPr>
        <w:tblW w:w="1091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3"/>
        <w:gridCol w:w="1661"/>
        <w:gridCol w:w="1783"/>
        <w:gridCol w:w="1307"/>
        <w:gridCol w:w="1558"/>
        <w:gridCol w:w="836"/>
        <w:gridCol w:w="1577"/>
      </w:tblGrid>
      <w:tr w:rsidR="00A1093A" w:rsidRPr="000C75E9" w14:paraId="789E8750" w14:textId="77777777" w:rsidTr="0023640A">
        <w:trPr>
          <w:trHeight w:val="276"/>
          <w:jc w:val="center"/>
        </w:trPr>
        <w:tc>
          <w:tcPr>
            <w:tcW w:w="219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10D59A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thane-seep Site</w:t>
            </w:r>
          </w:p>
        </w:tc>
        <w:tc>
          <w:tcPr>
            <w:tcW w:w="1661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DF3D41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ngitude</w:t>
            </w:r>
          </w:p>
          <w:p w14:paraId="193DA4F5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Degrees east)</w:t>
            </w:r>
          </w:p>
        </w:tc>
        <w:tc>
          <w:tcPr>
            <w:tcW w:w="178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EE0346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atitude</w:t>
            </w:r>
          </w:p>
          <w:p w14:paraId="02007E15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Degrees north)</w:t>
            </w:r>
          </w:p>
        </w:tc>
        <w:tc>
          <w:tcPr>
            <w:tcW w:w="130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F1A399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pth (m)</w:t>
            </w:r>
          </w:p>
        </w:tc>
        <w:tc>
          <w:tcPr>
            <w:tcW w:w="1558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1E18B9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ata type</w:t>
            </w:r>
          </w:p>
        </w:tc>
        <w:tc>
          <w:tcPr>
            <w:tcW w:w="83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A75083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57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C8B397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ferences</w:t>
            </w:r>
          </w:p>
        </w:tc>
      </w:tr>
      <w:tr w:rsidR="00A1093A" w:rsidRPr="000C75E9" w14:paraId="01062508" w14:textId="77777777" w:rsidTr="0023640A">
        <w:trPr>
          <w:trHeight w:val="276"/>
          <w:jc w:val="center"/>
        </w:trPr>
        <w:tc>
          <w:tcPr>
            <w:tcW w:w="219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B9F1A2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el River Basin</w:t>
            </w:r>
          </w:p>
        </w:tc>
        <w:tc>
          <w:tcPr>
            <w:tcW w:w="166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77D182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4.60</w:t>
            </w:r>
          </w:p>
        </w:tc>
        <w:tc>
          <w:tcPr>
            <w:tcW w:w="178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AD333B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79</w:t>
            </w:r>
          </w:p>
        </w:tc>
        <w:tc>
          <w:tcPr>
            <w:tcW w:w="130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933173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6</w:t>
            </w:r>
          </w:p>
        </w:tc>
        <w:tc>
          <w:tcPr>
            <w:tcW w:w="155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DD12DE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</w:t>
            </w: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FISH</w:t>
            </w:r>
          </w:p>
        </w:tc>
        <w:tc>
          <w:tcPr>
            <w:tcW w:w="83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29C5DD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157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986276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6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Orphan et al., 2004)</w:t>
            </w:r>
          </w:p>
        </w:tc>
      </w:tr>
      <w:tr w:rsidR="00A1093A" w:rsidRPr="000C75E9" w14:paraId="747A20AC" w14:textId="77777777" w:rsidTr="0023640A">
        <w:trPr>
          <w:trHeight w:val="276"/>
          <w:jc w:val="center"/>
        </w:trPr>
        <w:tc>
          <w:tcPr>
            <w:tcW w:w="2193" w:type="dxa"/>
            <w:shd w:val="clear" w:color="auto" w:fill="auto"/>
            <w:noWrap/>
            <w:vAlign w:val="bottom"/>
            <w:hideMark/>
          </w:tcPr>
          <w:p w14:paraId="63C7676A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lf of Mexico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73D74099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1.2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3D612E3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7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669F581E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0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0A0465F2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</w:t>
            </w: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 -FISH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5C7AFBB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8AD8954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6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Orcutt et al., 2005)</w:t>
            </w:r>
          </w:p>
        </w:tc>
      </w:tr>
      <w:tr w:rsidR="00A1093A" w:rsidRPr="000C75E9" w14:paraId="0F8FDAEB" w14:textId="77777777" w:rsidTr="0023640A">
        <w:trPr>
          <w:trHeight w:val="276"/>
          <w:jc w:val="center"/>
        </w:trPr>
        <w:tc>
          <w:tcPr>
            <w:tcW w:w="2193" w:type="dxa"/>
            <w:shd w:val="clear" w:color="auto" w:fill="auto"/>
            <w:noWrap/>
            <w:vAlign w:val="bottom"/>
            <w:hideMark/>
          </w:tcPr>
          <w:p w14:paraId="0C44596E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ate Ridge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352776A7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5.1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5FFA628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57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7B961CED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7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8E0AC7A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</w:t>
            </w: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 -FISH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E45B23D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2D3B9E9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6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0266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nittel</w:t>
            </w:r>
            <w:proofErr w:type="spellEnd"/>
            <w:r w:rsidRPr="000266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Katrin et al., 2005)</w:t>
            </w:r>
          </w:p>
        </w:tc>
      </w:tr>
      <w:tr w:rsidR="00A1093A" w:rsidRPr="000C75E9" w14:paraId="264DE735" w14:textId="77777777" w:rsidTr="0023640A">
        <w:trPr>
          <w:trHeight w:val="276"/>
          <w:jc w:val="center"/>
        </w:trPr>
        <w:tc>
          <w:tcPr>
            <w:tcW w:w="2193" w:type="dxa"/>
            <w:shd w:val="clear" w:color="auto" w:fill="auto"/>
            <w:noWrap/>
            <w:vAlign w:val="bottom"/>
            <w:hideMark/>
          </w:tcPr>
          <w:p w14:paraId="1CCE107D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nta Barbara Basin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285B4ED9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9.9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1ECA097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2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7DD99ED0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7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20AE893A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licon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2D32CB1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A666C19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6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Harrison et al., 2009)</w:t>
            </w:r>
          </w:p>
        </w:tc>
      </w:tr>
      <w:tr w:rsidR="00A1093A" w:rsidRPr="000C75E9" w14:paraId="033BD385" w14:textId="77777777" w:rsidTr="0023640A">
        <w:trPr>
          <w:trHeight w:val="276"/>
          <w:jc w:val="center"/>
        </w:trPr>
        <w:tc>
          <w:tcPr>
            <w:tcW w:w="2193" w:type="dxa"/>
            <w:shd w:val="clear" w:color="auto" w:fill="auto"/>
            <w:noWrap/>
            <w:vAlign w:val="bottom"/>
            <w:hideMark/>
          </w:tcPr>
          <w:p w14:paraId="15AB93DB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ffshore </w:t>
            </w:r>
            <w:proofErr w:type="spellStart"/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oetsud</w:t>
            </w:r>
            <w:proofErr w:type="spellEnd"/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7253E37D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.0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74B35B0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2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3B575D68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21A728AA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PCR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4CFB8FB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FF84A00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6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0266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agawa</w:t>
            </w:r>
            <w:proofErr w:type="spellEnd"/>
            <w:r w:rsidRPr="000266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., 2011)</w:t>
            </w:r>
          </w:p>
        </w:tc>
      </w:tr>
      <w:tr w:rsidR="00A1093A" w:rsidRPr="000C75E9" w14:paraId="1FC70A67" w14:textId="77777777" w:rsidTr="0023640A">
        <w:trPr>
          <w:trHeight w:val="276"/>
          <w:jc w:val="center"/>
        </w:trPr>
        <w:tc>
          <w:tcPr>
            <w:tcW w:w="2193" w:type="dxa"/>
            <w:shd w:val="clear" w:color="auto" w:fill="auto"/>
            <w:noWrap/>
            <w:vAlign w:val="bottom"/>
            <w:hideMark/>
          </w:tcPr>
          <w:p w14:paraId="292E4FE9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yegga</w:t>
            </w:r>
            <w:proofErr w:type="spellEnd"/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11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70BC7922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97FF5E1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6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0D087B34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6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96B31CA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licon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061D931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4D5F93B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66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0266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alkvam</w:t>
            </w:r>
            <w:proofErr w:type="spellEnd"/>
            <w:r w:rsidRPr="000266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., 2011)</w:t>
            </w:r>
          </w:p>
        </w:tc>
      </w:tr>
      <w:tr w:rsidR="00A1093A" w:rsidRPr="000C75E9" w14:paraId="53ECF9A8" w14:textId="77777777" w:rsidTr="0023640A">
        <w:trPr>
          <w:trHeight w:val="276"/>
          <w:jc w:val="center"/>
        </w:trPr>
        <w:tc>
          <w:tcPr>
            <w:tcW w:w="2193" w:type="dxa"/>
            <w:shd w:val="clear" w:color="auto" w:fill="auto"/>
            <w:noWrap/>
            <w:vAlign w:val="bottom"/>
            <w:hideMark/>
          </w:tcPr>
          <w:p w14:paraId="31E6CD36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yegga</w:t>
            </w:r>
            <w:proofErr w:type="spellEnd"/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N03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7E5B6881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3C51F8B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6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0C57C295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6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DD0929E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licon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5956B9F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04EA3C1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0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D70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alkvam</w:t>
            </w:r>
            <w:proofErr w:type="spellEnd"/>
            <w:r w:rsidRPr="00D70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.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70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2)</w:t>
            </w:r>
          </w:p>
        </w:tc>
      </w:tr>
      <w:tr w:rsidR="00A1093A" w:rsidRPr="000C75E9" w14:paraId="7BAC8AF9" w14:textId="77777777" w:rsidTr="0023640A">
        <w:trPr>
          <w:trHeight w:val="276"/>
          <w:jc w:val="center"/>
        </w:trPr>
        <w:tc>
          <w:tcPr>
            <w:tcW w:w="2193" w:type="dxa"/>
            <w:shd w:val="clear" w:color="auto" w:fill="auto"/>
            <w:noWrap/>
            <w:vAlign w:val="bottom"/>
            <w:hideMark/>
          </w:tcPr>
          <w:p w14:paraId="45327401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nora Margin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3B991943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1.4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B6B0371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59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536FF9AA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4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09C9D317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PCR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EB3D527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404EAB1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0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Vigneron et al., 2013)</w:t>
            </w:r>
          </w:p>
        </w:tc>
      </w:tr>
      <w:tr w:rsidR="00A1093A" w:rsidRPr="000C75E9" w14:paraId="7BA3B4E7" w14:textId="77777777" w:rsidTr="0023640A">
        <w:trPr>
          <w:trHeight w:val="276"/>
          <w:jc w:val="center"/>
        </w:trPr>
        <w:tc>
          <w:tcPr>
            <w:tcW w:w="2193" w:type="dxa"/>
            <w:shd w:val="clear" w:color="auto" w:fill="auto"/>
            <w:noWrap/>
            <w:vAlign w:val="bottom"/>
            <w:hideMark/>
          </w:tcPr>
          <w:p w14:paraId="255C6A45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ssippi Canyon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65659DA0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8.4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65CE4AF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8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34BDD415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9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717E008B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licon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9E7C950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C22BC6F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0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Underwood et al., 2016)</w:t>
            </w:r>
          </w:p>
        </w:tc>
      </w:tr>
      <w:tr w:rsidR="00A1093A" w:rsidRPr="000C75E9" w14:paraId="135B24F4" w14:textId="77777777" w:rsidTr="0023640A">
        <w:trPr>
          <w:trHeight w:val="276"/>
          <w:jc w:val="center"/>
        </w:trPr>
        <w:tc>
          <w:tcPr>
            <w:tcW w:w="2193" w:type="dxa"/>
            <w:shd w:val="clear" w:color="auto" w:fill="auto"/>
            <w:noWrap/>
            <w:vAlign w:val="bottom"/>
            <w:hideMark/>
          </w:tcPr>
          <w:p w14:paraId="5260062A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ima</w:t>
            </w:r>
            <w:proofErr w:type="spellEnd"/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48D96A06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.4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7C5502E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7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47A1D30C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0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262A4123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licon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E11A405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5CE3885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0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D70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u</w:t>
            </w:r>
            <w:proofErr w:type="spellEnd"/>
            <w:r w:rsidRPr="00D70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., 2017)</w:t>
            </w:r>
          </w:p>
        </w:tc>
      </w:tr>
      <w:tr w:rsidR="00A1093A" w:rsidRPr="000C75E9" w14:paraId="1A9D30A5" w14:textId="77777777" w:rsidTr="0023640A">
        <w:trPr>
          <w:trHeight w:val="276"/>
          <w:jc w:val="center"/>
        </w:trPr>
        <w:tc>
          <w:tcPr>
            <w:tcW w:w="2193" w:type="dxa"/>
            <w:shd w:val="clear" w:color="auto" w:fill="auto"/>
            <w:noWrap/>
            <w:vAlign w:val="bottom"/>
            <w:hideMark/>
          </w:tcPr>
          <w:p w14:paraId="2AA567EE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rhus Bay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2690CD49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5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C20295C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103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18DF7EF9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116D40C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licon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3D1B609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F4163C4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0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D70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ulig</w:t>
            </w:r>
            <w:proofErr w:type="spellEnd"/>
            <w:r w:rsidRPr="00D70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., 2019)</w:t>
            </w:r>
          </w:p>
        </w:tc>
      </w:tr>
      <w:tr w:rsidR="00A1093A" w:rsidRPr="000C75E9" w14:paraId="172971BA" w14:textId="77777777" w:rsidTr="0023640A">
        <w:trPr>
          <w:trHeight w:val="276"/>
          <w:jc w:val="center"/>
        </w:trPr>
        <w:tc>
          <w:tcPr>
            <w:tcW w:w="2193" w:type="dxa"/>
            <w:shd w:val="clear" w:color="auto" w:fill="auto"/>
            <w:noWrap/>
            <w:vAlign w:val="bottom"/>
            <w:hideMark/>
          </w:tcPr>
          <w:p w14:paraId="1B5FE6A3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MGS2-08</w:t>
            </w:r>
          </w:p>
        </w:tc>
        <w:tc>
          <w:tcPr>
            <w:tcW w:w="1661" w:type="dxa"/>
            <w:shd w:val="clear" w:color="auto" w:fill="auto"/>
            <w:noWrap/>
            <w:vAlign w:val="bottom"/>
            <w:hideMark/>
          </w:tcPr>
          <w:p w14:paraId="491FB3A3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.0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03B456F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0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14:paraId="5CE3AFA1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8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25D59A71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PCR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E92AA8F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BA5EAB2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0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Cui et al., 2019)</w:t>
            </w:r>
          </w:p>
        </w:tc>
      </w:tr>
      <w:tr w:rsidR="00A1093A" w:rsidRPr="000C75E9" w14:paraId="2FDE9304" w14:textId="77777777" w:rsidTr="0023640A">
        <w:trPr>
          <w:trHeight w:val="276"/>
          <w:jc w:val="center"/>
        </w:trPr>
        <w:tc>
          <w:tcPr>
            <w:tcW w:w="21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BFCB5DA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aolong</w:t>
            </w:r>
            <w:proofErr w:type="spellEnd"/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3 site</w:t>
            </w:r>
          </w:p>
        </w:tc>
        <w:tc>
          <w:tcPr>
            <w:tcW w:w="16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8D93866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.28</w:t>
            </w:r>
          </w:p>
        </w:tc>
        <w:tc>
          <w:tcPr>
            <w:tcW w:w="178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55707A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12</w:t>
            </w:r>
          </w:p>
        </w:tc>
        <w:tc>
          <w:tcPr>
            <w:tcW w:w="13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C8E6D7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2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4C9CDF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licon</w:t>
            </w:r>
          </w:p>
        </w:tc>
        <w:tc>
          <w:tcPr>
            <w:tcW w:w="8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C2AFDE4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57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85AD65D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0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H. Li et al., 2020)</w:t>
            </w:r>
          </w:p>
        </w:tc>
      </w:tr>
      <w:tr w:rsidR="00A1093A" w:rsidRPr="000C75E9" w14:paraId="25C2551A" w14:textId="77777777" w:rsidTr="0023640A">
        <w:trPr>
          <w:trHeight w:val="276"/>
          <w:jc w:val="center"/>
        </w:trPr>
        <w:tc>
          <w:tcPr>
            <w:tcW w:w="2193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8BAC325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tian Basin</w:t>
            </w:r>
          </w:p>
        </w:tc>
        <w:tc>
          <w:tcPr>
            <w:tcW w:w="1661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FDD08E0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0.21</w:t>
            </w:r>
          </w:p>
        </w:tc>
        <w:tc>
          <w:tcPr>
            <w:tcW w:w="1783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DAA808B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01</w:t>
            </w:r>
          </w:p>
        </w:tc>
        <w:tc>
          <w:tcPr>
            <w:tcW w:w="130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1124868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06</w:t>
            </w:r>
          </w:p>
        </w:tc>
        <w:tc>
          <w:tcPr>
            <w:tcW w:w="1558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570BDE8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licon</w:t>
            </w:r>
          </w:p>
        </w:tc>
        <w:tc>
          <w:tcPr>
            <w:tcW w:w="836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1325E80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C75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57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4601995" w14:textId="77777777" w:rsidR="00A1093A" w:rsidRPr="000C75E9" w:rsidRDefault="00A1093A" w:rsidP="002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05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Dong et al., 2020)</w:t>
            </w:r>
          </w:p>
        </w:tc>
      </w:tr>
    </w:tbl>
    <w:p w14:paraId="74673300" w14:textId="1FDF7CA5" w:rsidR="00A1093A" w:rsidRDefault="00A1093A" w:rsidP="00A1093A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sectPr w:rsidR="00A1093A" w:rsidSect="008D5F22">
      <w:pgSz w:w="11906" w:h="16838"/>
      <w:pgMar w:top="1440" w:right="1083" w:bottom="1440" w:left="108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BA7CA7" w14:textId="77777777" w:rsidR="00333DDE" w:rsidRDefault="00333DDE" w:rsidP="00664D5B">
      <w:r>
        <w:separator/>
      </w:r>
    </w:p>
  </w:endnote>
  <w:endnote w:type="continuationSeparator" w:id="0">
    <w:p w14:paraId="53FB185C" w14:textId="77777777" w:rsidR="00333DDE" w:rsidRDefault="00333DDE" w:rsidP="00664D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98D1D8" w14:textId="77777777" w:rsidR="00333DDE" w:rsidRDefault="00333DDE" w:rsidP="00664D5B">
      <w:r>
        <w:separator/>
      </w:r>
    </w:p>
  </w:footnote>
  <w:footnote w:type="continuationSeparator" w:id="0">
    <w:p w14:paraId="057EA326" w14:textId="77777777" w:rsidR="00333DDE" w:rsidRDefault="00333DDE" w:rsidP="00664D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A40"/>
    <w:rsid w:val="00026669"/>
    <w:rsid w:val="00045B85"/>
    <w:rsid w:val="000C75E9"/>
    <w:rsid w:val="0011225F"/>
    <w:rsid w:val="00133957"/>
    <w:rsid w:val="00146A40"/>
    <w:rsid w:val="00185FF5"/>
    <w:rsid w:val="001B02AE"/>
    <w:rsid w:val="001B3F16"/>
    <w:rsid w:val="00217903"/>
    <w:rsid w:val="003125FD"/>
    <w:rsid w:val="00333DDE"/>
    <w:rsid w:val="003C683F"/>
    <w:rsid w:val="00422F4B"/>
    <w:rsid w:val="00447C93"/>
    <w:rsid w:val="004A1AD6"/>
    <w:rsid w:val="004B5A16"/>
    <w:rsid w:val="004D2F7B"/>
    <w:rsid w:val="00517063"/>
    <w:rsid w:val="00537767"/>
    <w:rsid w:val="00556A58"/>
    <w:rsid w:val="0058447B"/>
    <w:rsid w:val="005B08DC"/>
    <w:rsid w:val="00663AF8"/>
    <w:rsid w:val="00664D5B"/>
    <w:rsid w:val="006E7982"/>
    <w:rsid w:val="00723FF2"/>
    <w:rsid w:val="00730F97"/>
    <w:rsid w:val="00746D7A"/>
    <w:rsid w:val="00790BE9"/>
    <w:rsid w:val="007A7CC8"/>
    <w:rsid w:val="007E071B"/>
    <w:rsid w:val="00893ACA"/>
    <w:rsid w:val="008C2E1F"/>
    <w:rsid w:val="008C5C3B"/>
    <w:rsid w:val="008D5F22"/>
    <w:rsid w:val="009311A1"/>
    <w:rsid w:val="009F2178"/>
    <w:rsid w:val="00A07AEA"/>
    <w:rsid w:val="00A1093A"/>
    <w:rsid w:val="00AC0CC6"/>
    <w:rsid w:val="00AF6292"/>
    <w:rsid w:val="00B327B4"/>
    <w:rsid w:val="00BA29B7"/>
    <w:rsid w:val="00C543F4"/>
    <w:rsid w:val="00CB3283"/>
    <w:rsid w:val="00CC260D"/>
    <w:rsid w:val="00D2449E"/>
    <w:rsid w:val="00D70576"/>
    <w:rsid w:val="00D8117B"/>
    <w:rsid w:val="00D942ED"/>
    <w:rsid w:val="00DE2592"/>
    <w:rsid w:val="00DF3215"/>
    <w:rsid w:val="00E01002"/>
    <w:rsid w:val="00EA00AA"/>
    <w:rsid w:val="00F53FD6"/>
    <w:rsid w:val="00FA1F2B"/>
    <w:rsid w:val="00FB0122"/>
    <w:rsid w:val="00FF5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D9ABBC8"/>
  <w14:defaultImageDpi w14:val="32767"/>
  <w15:chartTrackingRefBased/>
  <w15:docId w15:val="{D32FA617-385B-455C-924E-D9E42ECCE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4D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4D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4D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4D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4D5B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64D5B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664D5B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rsid w:val="00664D5B"/>
    <w:rPr>
      <w:sz w:val="20"/>
      <w:szCs w:val="20"/>
    </w:rPr>
  </w:style>
  <w:style w:type="table" w:styleId="aa">
    <w:name w:val="Table Grid"/>
    <w:basedOn w:val="a1"/>
    <w:uiPriority w:val="39"/>
    <w:rsid w:val="005377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rsid w:val="00CB328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07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3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iawei</dc:creator>
  <cp:keywords/>
  <dc:description/>
  <cp:lastModifiedBy>CHEN Jiawei</cp:lastModifiedBy>
  <cp:revision>33</cp:revision>
  <dcterms:created xsi:type="dcterms:W3CDTF">2021-12-07T07:32:00Z</dcterms:created>
  <dcterms:modified xsi:type="dcterms:W3CDTF">2022-11-30T02:18:00Z</dcterms:modified>
</cp:coreProperties>
</file>